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15754" w14:textId="5361419F" w:rsidR="004D5ED6" w:rsidRPr="004D5ED6" w:rsidRDefault="004D5ED6" w:rsidP="004D5ED6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bookmarkStart w:id="0" w:name="OLE_LINK24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able S2 </w:t>
      </w:r>
      <w:r w:rsidRPr="004D5ED6">
        <w:rPr>
          <w:rFonts w:ascii="Times New Roman" w:hAnsi="Times New Roman" w:cs="Times New Roman"/>
          <w:color w:val="000000" w:themeColor="text1"/>
          <w:sz w:val="24"/>
        </w:rPr>
        <w:t>The quantification data of major compounds</w:t>
      </w:r>
      <w:r w:rsidRPr="004D5ED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5ED6">
        <w:rPr>
          <w:rFonts w:ascii="Times New Roman" w:hAnsi="Times New Roman" w:cs="Times New Roman"/>
          <w:color w:val="000000" w:themeColor="text1"/>
          <w:sz w:val="24"/>
        </w:rPr>
        <w:t>in GEE</w:t>
      </w:r>
    </w:p>
    <w:tbl>
      <w:tblPr>
        <w:tblStyle w:val="a3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2035"/>
        <w:gridCol w:w="2035"/>
        <w:gridCol w:w="2035"/>
      </w:tblGrid>
      <w:tr w:rsidR="004D5ED6" w:rsidRPr="004D5ED6" w14:paraId="1FAF3448" w14:textId="77777777" w:rsidTr="00F11E23">
        <w:trPr>
          <w:trHeight w:val="300"/>
        </w:trPr>
        <w:tc>
          <w:tcPr>
            <w:tcW w:w="2035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4021CE6E" w14:textId="551F5B3C" w:rsidR="004D5ED6" w:rsidRPr="004D5ED6" w:rsidRDefault="004D5ED6" w:rsidP="004D5ED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tems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6BF9164B" w14:textId="6882E9C0" w:rsidR="004D5ED6" w:rsidRPr="004D5ED6" w:rsidRDefault="004D5ED6" w:rsidP="00F11E23">
            <w:pPr>
              <w:jc w:val="center"/>
              <w:rPr>
                <w:rFonts w:ascii="Times New Roman" w:hAnsi="Times New Roman" w:cs="Times New Roman" w:hint="eastAsia"/>
              </w:rPr>
            </w:pPr>
            <w:r w:rsidRPr="004D5ED6">
              <w:rPr>
                <w:rFonts w:ascii="Times New Roman" w:hAnsi="Times New Roman" w:cs="Times New Roman"/>
              </w:rPr>
              <w:t>6-</w:t>
            </w:r>
            <w:r w:rsidRPr="006374D2">
              <w:rPr>
                <w:rFonts w:ascii="Times New Roman" w:hAnsi="Times New Roman" w:cs="Times New Roman"/>
                <w:color w:val="000000" w:themeColor="text1"/>
                <w:sz w:val="24"/>
              </w:rPr>
              <w:t>gingerol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4DD92E43" w14:textId="6C250112" w:rsidR="004D5ED6" w:rsidRPr="004D5ED6" w:rsidRDefault="004D5ED6" w:rsidP="00F11E23">
            <w:pPr>
              <w:jc w:val="center"/>
              <w:rPr>
                <w:rFonts w:ascii="Times New Roman" w:hAnsi="Times New Roman" w:cs="Times New Roman"/>
              </w:rPr>
            </w:pPr>
            <w:r w:rsidRPr="004D5ED6">
              <w:rPr>
                <w:rFonts w:ascii="Times New Roman" w:hAnsi="Times New Roman" w:cs="Times New Roman"/>
              </w:rPr>
              <w:t>8-</w:t>
            </w:r>
            <w:r w:rsidRPr="006374D2">
              <w:rPr>
                <w:rFonts w:ascii="Times New Roman" w:hAnsi="Times New Roman" w:cs="Times New Roman"/>
                <w:color w:val="000000" w:themeColor="text1"/>
                <w:sz w:val="24"/>
              </w:rPr>
              <w:t>gingerol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6" w:space="0" w:color="000000"/>
            </w:tcBorders>
            <w:noWrap/>
            <w:hideMark/>
          </w:tcPr>
          <w:p w14:paraId="1FD0934A" w14:textId="3DD1A0AC" w:rsidR="004D5ED6" w:rsidRPr="004D5ED6" w:rsidRDefault="004D5ED6" w:rsidP="00F11E23">
            <w:pPr>
              <w:jc w:val="center"/>
              <w:rPr>
                <w:rFonts w:ascii="Times New Roman" w:hAnsi="Times New Roman" w:cs="Times New Roman"/>
              </w:rPr>
            </w:pPr>
            <w:r w:rsidRPr="004D5ED6">
              <w:rPr>
                <w:rFonts w:ascii="Times New Roman" w:hAnsi="Times New Roman" w:cs="Times New Roman"/>
              </w:rPr>
              <w:t>10-</w:t>
            </w:r>
            <w:r w:rsidRPr="006374D2">
              <w:rPr>
                <w:rFonts w:ascii="Times New Roman" w:hAnsi="Times New Roman" w:cs="Times New Roman"/>
                <w:color w:val="000000" w:themeColor="text1"/>
                <w:sz w:val="24"/>
              </w:rPr>
              <w:t>gingerol</w:t>
            </w:r>
          </w:p>
        </w:tc>
      </w:tr>
      <w:tr w:rsidR="00F11E23" w:rsidRPr="004D5ED6" w14:paraId="4AEB4866" w14:textId="77777777" w:rsidTr="00F11E23">
        <w:trPr>
          <w:trHeight w:val="300"/>
        </w:trPr>
        <w:tc>
          <w:tcPr>
            <w:tcW w:w="2035" w:type="dxa"/>
            <w:tcBorders>
              <w:top w:val="single" w:sz="6" w:space="0" w:color="000000"/>
            </w:tcBorders>
            <w:noWrap/>
            <w:hideMark/>
          </w:tcPr>
          <w:p w14:paraId="1F75830D" w14:textId="2C20BCF0" w:rsidR="00F11E23" w:rsidRPr="004D5ED6" w:rsidRDefault="00F11E23" w:rsidP="00F11E23">
            <w:pPr>
              <w:rPr>
                <w:rFonts w:ascii="Times New Roman" w:hAnsi="Times New Roman" w:cs="Times New Roman" w:hint="eastAsia"/>
              </w:rPr>
            </w:pPr>
            <w:bookmarkStart w:id="1" w:name="OLE_LINK18"/>
            <w:r>
              <w:rPr>
                <w:rFonts w:ascii="Times New Roman" w:hAnsi="Times New Roman" w:cs="Times New Roman" w:hint="eastAsia"/>
              </w:rPr>
              <w:t>Sample</w:t>
            </w:r>
            <w:bookmarkEnd w:id="1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D5ED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(mg/g)</w:t>
            </w:r>
          </w:p>
        </w:tc>
        <w:tc>
          <w:tcPr>
            <w:tcW w:w="2035" w:type="dxa"/>
            <w:tcBorders>
              <w:top w:val="single" w:sz="6" w:space="0" w:color="000000"/>
            </w:tcBorders>
            <w:noWrap/>
            <w:hideMark/>
          </w:tcPr>
          <w:p w14:paraId="7A315BD7" w14:textId="495F4E6D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0.2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35" w:type="dxa"/>
            <w:tcBorders>
              <w:top w:val="single" w:sz="6" w:space="0" w:color="000000"/>
            </w:tcBorders>
            <w:noWrap/>
            <w:hideMark/>
          </w:tcPr>
          <w:p w14:paraId="529D4A4E" w14:textId="728F3D34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35" w:type="dxa"/>
            <w:tcBorders>
              <w:top w:val="single" w:sz="6" w:space="0" w:color="000000"/>
            </w:tcBorders>
            <w:noWrap/>
            <w:hideMark/>
          </w:tcPr>
          <w:p w14:paraId="77386E45" w14:textId="3C2C1AE2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11E23" w:rsidRPr="004D5ED6" w14:paraId="2DE02CF7" w14:textId="77777777" w:rsidTr="00F11E23">
        <w:trPr>
          <w:trHeight w:val="300"/>
        </w:trPr>
        <w:tc>
          <w:tcPr>
            <w:tcW w:w="2035" w:type="dxa"/>
            <w:noWrap/>
            <w:hideMark/>
          </w:tcPr>
          <w:p w14:paraId="3F454A25" w14:textId="2E9EF02C" w:rsidR="00F11E23" w:rsidRPr="004D5ED6" w:rsidRDefault="00F11E23" w:rsidP="00F11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ample</w:t>
            </w:r>
            <w:r w:rsidRPr="004D5ED6">
              <w:rPr>
                <w:rFonts w:ascii="Times New Roman" w:hAnsi="Times New Roman" w:cs="Times New Roman"/>
              </w:rPr>
              <w:t xml:space="preserve"> </w:t>
            </w:r>
            <w:r w:rsidRPr="004D5ED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g/g)</w:t>
            </w:r>
          </w:p>
        </w:tc>
        <w:tc>
          <w:tcPr>
            <w:tcW w:w="2035" w:type="dxa"/>
            <w:noWrap/>
            <w:hideMark/>
          </w:tcPr>
          <w:p w14:paraId="603A4628" w14:textId="1B2EF65E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9.9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35" w:type="dxa"/>
            <w:noWrap/>
            <w:hideMark/>
          </w:tcPr>
          <w:p w14:paraId="36A248C5" w14:textId="7D32B6C7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35" w:type="dxa"/>
            <w:noWrap/>
            <w:hideMark/>
          </w:tcPr>
          <w:p w14:paraId="0ACE780C" w14:textId="59ECA232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F11E23" w:rsidRPr="004D5ED6" w14:paraId="316CE1BD" w14:textId="77777777" w:rsidTr="00F11E23">
        <w:trPr>
          <w:trHeight w:val="300"/>
        </w:trPr>
        <w:tc>
          <w:tcPr>
            <w:tcW w:w="2035" w:type="dxa"/>
            <w:tcBorders>
              <w:bottom w:val="single" w:sz="12" w:space="0" w:color="000000"/>
            </w:tcBorders>
            <w:noWrap/>
            <w:hideMark/>
          </w:tcPr>
          <w:p w14:paraId="0C29D9F3" w14:textId="418545E0" w:rsidR="00F11E23" w:rsidRPr="004D5ED6" w:rsidRDefault="00F11E23" w:rsidP="00F11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Sample</w:t>
            </w:r>
            <w:r w:rsidRPr="004D5ED6">
              <w:rPr>
                <w:rFonts w:ascii="Times New Roman" w:hAnsi="Times New Roman" w:cs="Times New Roman"/>
              </w:rPr>
              <w:t xml:space="preserve"> </w:t>
            </w:r>
            <w:r w:rsidRPr="004D5ED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g/g)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noWrap/>
            <w:hideMark/>
          </w:tcPr>
          <w:p w14:paraId="3C9AE711" w14:textId="24FFA9DA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9.8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noWrap/>
            <w:hideMark/>
          </w:tcPr>
          <w:p w14:paraId="1D9F3BF6" w14:textId="1F43938A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5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noWrap/>
            <w:hideMark/>
          </w:tcPr>
          <w:p w14:paraId="00CC1C78" w14:textId="09F1BB4F" w:rsidR="00F11E23" w:rsidRPr="004D5ED6" w:rsidRDefault="00F11E23" w:rsidP="00F11E23">
            <w:pPr>
              <w:jc w:val="center"/>
              <w:rPr>
                <w:rFonts w:ascii="Times New Roman" w:hAnsi="Times New Roman" w:cs="Times New Roman"/>
              </w:rPr>
            </w:pPr>
            <w:r w:rsidRPr="00E72F82">
              <w:rPr>
                <w:rFonts w:ascii="Times New Roman" w:hAnsi="Times New Roman" w:cs="Times New Roman" w:hint="eastAsia"/>
              </w:rPr>
              <w:t>1.56</w:t>
            </w:r>
          </w:p>
        </w:tc>
      </w:tr>
      <w:bookmarkEnd w:id="0"/>
    </w:tbl>
    <w:p w14:paraId="547D2C49" w14:textId="77777777" w:rsidR="004D5ED6" w:rsidRPr="00A70AFF" w:rsidRDefault="004D5ED6">
      <w:pPr>
        <w:rPr>
          <w:rFonts w:hint="eastAsia"/>
          <w:b/>
          <w:bCs/>
          <w:lang w:val="en-GB"/>
        </w:rPr>
      </w:pPr>
    </w:p>
    <w:sectPr w:rsidR="004D5ED6" w:rsidRPr="00A7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20"/>
    <w:rsid w:val="00006CB0"/>
    <w:rsid w:val="000073AE"/>
    <w:rsid w:val="00015473"/>
    <w:rsid w:val="00021E5C"/>
    <w:rsid w:val="0002742C"/>
    <w:rsid w:val="00033BDE"/>
    <w:rsid w:val="000614C9"/>
    <w:rsid w:val="00061EC0"/>
    <w:rsid w:val="00062BD8"/>
    <w:rsid w:val="00063F02"/>
    <w:rsid w:val="00064DD7"/>
    <w:rsid w:val="00066618"/>
    <w:rsid w:val="00073A1B"/>
    <w:rsid w:val="0008351D"/>
    <w:rsid w:val="000913C9"/>
    <w:rsid w:val="00093EED"/>
    <w:rsid w:val="000B5E22"/>
    <w:rsid w:val="000C064D"/>
    <w:rsid w:val="000D3C7C"/>
    <w:rsid w:val="000D766D"/>
    <w:rsid w:val="000E1AB5"/>
    <w:rsid w:val="00103BE1"/>
    <w:rsid w:val="00130F0C"/>
    <w:rsid w:val="001413B2"/>
    <w:rsid w:val="00142A8D"/>
    <w:rsid w:val="0015279E"/>
    <w:rsid w:val="00153C77"/>
    <w:rsid w:val="00167F8B"/>
    <w:rsid w:val="001712E2"/>
    <w:rsid w:val="00185F54"/>
    <w:rsid w:val="0019277F"/>
    <w:rsid w:val="001975BC"/>
    <w:rsid w:val="00197B87"/>
    <w:rsid w:val="001A4452"/>
    <w:rsid w:val="001C792E"/>
    <w:rsid w:val="001D2173"/>
    <w:rsid w:val="001D55E8"/>
    <w:rsid w:val="001D739E"/>
    <w:rsid w:val="001F1EF6"/>
    <w:rsid w:val="001F1F7E"/>
    <w:rsid w:val="00221995"/>
    <w:rsid w:val="00222C63"/>
    <w:rsid w:val="002327A9"/>
    <w:rsid w:val="0024056C"/>
    <w:rsid w:val="00241383"/>
    <w:rsid w:val="00242DA6"/>
    <w:rsid w:val="00251FA4"/>
    <w:rsid w:val="002614C6"/>
    <w:rsid w:val="002677E8"/>
    <w:rsid w:val="00273DA7"/>
    <w:rsid w:val="00281654"/>
    <w:rsid w:val="002B4A20"/>
    <w:rsid w:val="002C13ED"/>
    <w:rsid w:val="002D16AD"/>
    <w:rsid w:val="002E70E9"/>
    <w:rsid w:val="00300BCB"/>
    <w:rsid w:val="00306ABB"/>
    <w:rsid w:val="0032285F"/>
    <w:rsid w:val="00351DDE"/>
    <w:rsid w:val="00364898"/>
    <w:rsid w:val="00373FAC"/>
    <w:rsid w:val="003765D7"/>
    <w:rsid w:val="0037738A"/>
    <w:rsid w:val="003B5F2B"/>
    <w:rsid w:val="003C3742"/>
    <w:rsid w:val="003E7C79"/>
    <w:rsid w:val="003F6475"/>
    <w:rsid w:val="003F7E9E"/>
    <w:rsid w:val="00401DB7"/>
    <w:rsid w:val="00406DA8"/>
    <w:rsid w:val="0042566F"/>
    <w:rsid w:val="00425F31"/>
    <w:rsid w:val="00430927"/>
    <w:rsid w:val="00461C41"/>
    <w:rsid w:val="0046656E"/>
    <w:rsid w:val="004A6012"/>
    <w:rsid w:val="004D18E6"/>
    <w:rsid w:val="004D5ED6"/>
    <w:rsid w:val="004F0236"/>
    <w:rsid w:val="00526140"/>
    <w:rsid w:val="00550435"/>
    <w:rsid w:val="00553858"/>
    <w:rsid w:val="005901BF"/>
    <w:rsid w:val="005A57AE"/>
    <w:rsid w:val="005A6692"/>
    <w:rsid w:val="005B78AE"/>
    <w:rsid w:val="005D27C2"/>
    <w:rsid w:val="005D6098"/>
    <w:rsid w:val="005E5484"/>
    <w:rsid w:val="005F417C"/>
    <w:rsid w:val="00602DC8"/>
    <w:rsid w:val="00617E8E"/>
    <w:rsid w:val="00640D16"/>
    <w:rsid w:val="00657406"/>
    <w:rsid w:val="00671F22"/>
    <w:rsid w:val="00687025"/>
    <w:rsid w:val="00687558"/>
    <w:rsid w:val="006B64A0"/>
    <w:rsid w:val="006E2E6F"/>
    <w:rsid w:val="006E5662"/>
    <w:rsid w:val="006E5C55"/>
    <w:rsid w:val="006E6499"/>
    <w:rsid w:val="006F12FD"/>
    <w:rsid w:val="007610D2"/>
    <w:rsid w:val="00762D0E"/>
    <w:rsid w:val="00782D44"/>
    <w:rsid w:val="007A2CE9"/>
    <w:rsid w:val="007D281C"/>
    <w:rsid w:val="007E76F9"/>
    <w:rsid w:val="007F2320"/>
    <w:rsid w:val="007F3589"/>
    <w:rsid w:val="0081299B"/>
    <w:rsid w:val="0081418B"/>
    <w:rsid w:val="00824E5B"/>
    <w:rsid w:val="00845A78"/>
    <w:rsid w:val="00851CAA"/>
    <w:rsid w:val="00861482"/>
    <w:rsid w:val="00867000"/>
    <w:rsid w:val="00883FEE"/>
    <w:rsid w:val="00891C8C"/>
    <w:rsid w:val="0089261A"/>
    <w:rsid w:val="008A0B01"/>
    <w:rsid w:val="008C1A9E"/>
    <w:rsid w:val="008F585A"/>
    <w:rsid w:val="0093792C"/>
    <w:rsid w:val="0096589C"/>
    <w:rsid w:val="009718D1"/>
    <w:rsid w:val="00974305"/>
    <w:rsid w:val="00982D49"/>
    <w:rsid w:val="0098336E"/>
    <w:rsid w:val="00983B91"/>
    <w:rsid w:val="009A0562"/>
    <w:rsid w:val="009C3F51"/>
    <w:rsid w:val="009C6455"/>
    <w:rsid w:val="009D4756"/>
    <w:rsid w:val="009E52F2"/>
    <w:rsid w:val="009E631E"/>
    <w:rsid w:val="009F57A5"/>
    <w:rsid w:val="00A22879"/>
    <w:rsid w:val="00A32E74"/>
    <w:rsid w:val="00A446D2"/>
    <w:rsid w:val="00A54BDE"/>
    <w:rsid w:val="00A654D7"/>
    <w:rsid w:val="00A70AFF"/>
    <w:rsid w:val="00A70ED2"/>
    <w:rsid w:val="00A72FAA"/>
    <w:rsid w:val="00A86886"/>
    <w:rsid w:val="00A8729F"/>
    <w:rsid w:val="00AD02D7"/>
    <w:rsid w:val="00AE4427"/>
    <w:rsid w:val="00AF33A2"/>
    <w:rsid w:val="00AF7A3E"/>
    <w:rsid w:val="00B028D5"/>
    <w:rsid w:val="00B03A19"/>
    <w:rsid w:val="00B1230B"/>
    <w:rsid w:val="00B24E46"/>
    <w:rsid w:val="00B40EC9"/>
    <w:rsid w:val="00B64094"/>
    <w:rsid w:val="00B91793"/>
    <w:rsid w:val="00B946C7"/>
    <w:rsid w:val="00BB6B3A"/>
    <w:rsid w:val="00BB7FB2"/>
    <w:rsid w:val="00BE284B"/>
    <w:rsid w:val="00BF227D"/>
    <w:rsid w:val="00BF580B"/>
    <w:rsid w:val="00BF7D95"/>
    <w:rsid w:val="00C02220"/>
    <w:rsid w:val="00C1258E"/>
    <w:rsid w:val="00C23FB6"/>
    <w:rsid w:val="00C31B10"/>
    <w:rsid w:val="00C35852"/>
    <w:rsid w:val="00C77B39"/>
    <w:rsid w:val="00C85CD5"/>
    <w:rsid w:val="00CA1D18"/>
    <w:rsid w:val="00CC4F1F"/>
    <w:rsid w:val="00CD163C"/>
    <w:rsid w:val="00CD2AC5"/>
    <w:rsid w:val="00CE5135"/>
    <w:rsid w:val="00D00220"/>
    <w:rsid w:val="00D0614B"/>
    <w:rsid w:val="00D41424"/>
    <w:rsid w:val="00D42A84"/>
    <w:rsid w:val="00D43685"/>
    <w:rsid w:val="00D706C5"/>
    <w:rsid w:val="00D73B47"/>
    <w:rsid w:val="00D752C4"/>
    <w:rsid w:val="00D937F6"/>
    <w:rsid w:val="00DB2F6F"/>
    <w:rsid w:val="00DB39E3"/>
    <w:rsid w:val="00DB7784"/>
    <w:rsid w:val="00DC0BE4"/>
    <w:rsid w:val="00DD0574"/>
    <w:rsid w:val="00DE432D"/>
    <w:rsid w:val="00DF7A63"/>
    <w:rsid w:val="00E20295"/>
    <w:rsid w:val="00E322D1"/>
    <w:rsid w:val="00E32352"/>
    <w:rsid w:val="00E51F48"/>
    <w:rsid w:val="00E5472F"/>
    <w:rsid w:val="00E72EE7"/>
    <w:rsid w:val="00E73CFE"/>
    <w:rsid w:val="00E75A24"/>
    <w:rsid w:val="00E80267"/>
    <w:rsid w:val="00E84B7D"/>
    <w:rsid w:val="00E8523E"/>
    <w:rsid w:val="00E94583"/>
    <w:rsid w:val="00EB3122"/>
    <w:rsid w:val="00F11E23"/>
    <w:rsid w:val="00F15A48"/>
    <w:rsid w:val="00F31B39"/>
    <w:rsid w:val="00F5641F"/>
    <w:rsid w:val="00F85AB6"/>
    <w:rsid w:val="00F97246"/>
    <w:rsid w:val="00FC482D"/>
    <w:rsid w:val="00FD0428"/>
    <w:rsid w:val="00FD14B1"/>
    <w:rsid w:val="00F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9A47"/>
  <w15:chartTrackingRefBased/>
  <w15:docId w15:val="{90CCD599-5F16-4349-BE97-A3ED8F2B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2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5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n Jin</dc:creator>
  <cp:keywords/>
  <dc:description/>
  <cp:lastModifiedBy>Sanjun Jin</cp:lastModifiedBy>
  <cp:revision>6</cp:revision>
  <dcterms:created xsi:type="dcterms:W3CDTF">2024-12-09T06:41:00Z</dcterms:created>
  <dcterms:modified xsi:type="dcterms:W3CDTF">2025-09-05T00:37:00Z</dcterms:modified>
</cp:coreProperties>
</file>